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80702" w:rsidRPr="004F34D5" w:rsidRDefault="00880702" w:rsidP="00880702">
      <w:pPr>
        <w:rPr>
          <w:rFonts w:cstheme="minorHAnsi"/>
          <w:bCs/>
          <w:color w:val="000000"/>
          <w:szCs w:val="22"/>
          <w:lang w:val="en-US"/>
        </w:rPr>
      </w:pPr>
      <w:r>
        <w:rPr>
          <w:rFonts w:cstheme="minorHAnsi"/>
          <w:b/>
          <w:color w:val="000000"/>
          <w:lang w:val="en-US"/>
        </w:rPr>
        <w:t xml:space="preserve">Supporting Information </w:t>
      </w:r>
      <w:r w:rsidRPr="004F34D5">
        <w:rPr>
          <w:rFonts w:cstheme="minorHAnsi"/>
          <w:b/>
          <w:color w:val="000000"/>
          <w:lang w:val="en-US"/>
        </w:rPr>
        <w:t>S5</w:t>
      </w:r>
      <w:r w:rsidRPr="004F34D5">
        <w:rPr>
          <w:rFonts w:cstheme="minorHAnsi"/>
          <w:b/>
          <w:color w:val="000000"/>
          <w:szCs w:val="22"/>
          <w:lang w:val="en-US"/>
        </w:rPr>
        <w:t xml:space="preserve">. Alignments of coding sequences (CDS) of rice </w:t>
      </w:r>
      <w:r w:rsidRPr="004F34D5">
        <w:rPr>
          <w:rFonts w:cstheme="minorHAnsi"/>
          <w:b/>
          <w:i/>
          <w:iCs/>
          <w:color w:val="000000"/>
          <w:szCs w:val="22"/>
          <w:lang w:val="en-US"/>
        </w:rPr>
        <w:t>LAT1</w:t>
      </w:r>
      <w:r w:rsidRPr="004F34D5">
        <w:rPr>
          <w:rFonts w:cstheme="minorHAnsi"/>
          <w:b/>
          <w:color w:val="000000"/>
          <w:szCs w:val="22"/>
          <w:lang w:val="en-US"/>
        </w:rPr>
        <w:t xml:space="preserve">, </w:t>
      </w:r>
      <w:r w:rsidRPr="004F34D5">
        <w:rPr>
          <w:rFonts w:cstheme="minorHAnsi"/>
          <w:b/>
          <w:i/>
          <w:iCs/>
          <w:color w:val="000000"/>
          <w:szCs w:val="22"/>
          <w:lang w:val="en-US"/>
        </w:rPr>
        <w:t>LAT5</w:t>
      </w:r>
      <w:r w:rsidRPr="004F34D5">
        <w:rPr>
          <w:rFonts w:cstheme="minorHAnsi"/>
          <w:b/>
          <w:color w:val="000000"/>
          <w:szCs w:val="22"/>
          <w:lang w:val="en-US"/>
        </w:rPr>
        <w:t xml:space="preserve">, </w:t>
      </w:r>
      <w:r w:rsidRPr="004F34D5">
        <w:rPr>
          <w:rFonts w:cstheme="minorHAnsi"/>
          <w:b/>
          <w:i/>
          <w:iCs/>
          <w:color w:val="000000"/>
          <w:szCs w:val="22"/>
          <w:lang w:val="en-US"/>
        </w:rPr>
        <w:t>LAT7</w:t>
      </w:r>
      <w:r w:rsidRPr="004F34D5">
        <w:rPr>
          <w:rFonts w:cstheme="minorHAnsi"/>
          <w:b/>
          <w:color w:val="000000"/>
          <w:szCs w:val="22"/>
          <w:lang w:val="en-US"/>
        </w:rPr>
        <w:t xml:space="preserve"> wild-type and the mutant alleles</w:t>
      </w:r>
      <w:r w:rsidRPr="004F34D5">
        <w:rPr>
          <w:b/>
          <w:color w:val="000000"/>
          <w:szCs w:val="22"/>
          <w:lang w:val="en-US"/>
        </w:rPr>
        <w:t xml:space="preserve"> used in this study</w:t>
      </w:r>
      <w:r w:rsidRPr="004F34D5">
        <w:rPr>
          <w:rFonts w:cstheme="minorHAnsi"/>
          <w:b/>
          <w:color w:val="000000"/>
          <w:szCs w:val="22"/>
          <w:lang w:val="en-US"/>
        </w:rPr>
        <w:t xml:space="preserve">. </w:t>
      </w:r>
      <w:r w:rsidRPr="004F34D5">
        <w:rPr>
          <w:rFonts w:cstheme="minorHAnsi"/>
          <w:bCs/>
          <w:color w:val="000000"/>
          <w:szCs w:val="22"/>
          <w:lang w:val="en-US"/>
        </w:rPr>
        <w:t>Alignments are made using MUSCLE (</w:t>
      </w:r>
      <w:r w:rsidRPr="004F34D5">
        <w:rPr>
          <w:rFonts w:cstheme="minorHAnsi"/>
          <w:bCs/>
          <w:color w:val="000000"/>
          <w:szCs w:val="22"/>
          <w:u w:val="single"/>
          <w:lang w:val="en-US"/>
        </w:rPr>
        <w:t>Mu</w:t>
      </w:r>
      <w:r w:rsidRPr="004F34D5">
        <w:rPr>
          <w:rFonts w:cstheme="minorHAnsi"/>
          <w:bCs/>
          <w:color w:val="000000"/>
          <w:szCs w:val="22"/>
          <w:lang w:val="en-US"/>
        </w:rPr>
        <w:t xml:space="preserve">ltiple </w:t>
      </w:r>
      <w:r w:rsidRPr="004F34D5">
        <w:rPr>
          <w:rFonts w:cstheme="minorHAnsi"/>
          <w:bCs/>
          <w:color w:val="000000"/>
          <w:szCs w:val="22"/>
          <w:u w:val="single"/>
          <w:lang w:val="en-US"/>
        </w:rPr>
        <w:t>S</w:t>
      </w:r>
      <w:r w:rsidRPr="004F34D5">
        <w:rPr>
          <w:rFonts w:cstheme="minorHAnsi"/>
          <w:bCs/>
          <w:color w:val="000000"/>
          <w:szCs w:val="22"/>
          <w:lang w:val="en-US"/>
        </w:rPr>
        <w:t xml:space="preserve">equence </w:t>
      </w:r>
      <w:r w:rsidRPr="004F34D5">
        <w:rPr>
          <w:rFonts w:cstheme="minorHAnsi"/>
          <w:bCs/>
          <w:color w:val="000000"/>
          <w:szCs w:val="22"/>
          <w:u w:val="single"/>
          <w:lang w:val="en-US"/>
        </w:rPr>
        <w:t>C</w:t>
      </w:r>
      <w:r w:rsidRPr="004F34D5">
        <w:rPr>
          <w:rFonts w:cstheme="minorHAnsi"/>
          <w:bCs/>
          <w:color w:val="000000"/>
          <w:szCs w:val="22"/>
          <w:lang w:val="en-US"/>
        </w:rPr>
        <w:t xml:space="preserve">omparison by </w:t>
      </w:r>
      <w:r w:rsidRPr="004F34D5">
        <w:rPr>
          <w:rFonts w:cstheme="minorHAnsi"/>
          <w:bCs/>
          <w:color w:val="000000"/>
          <w:szCs w:val="22"/>
          <w:u w:val="single"/>
          <w:lang w:val="en-US"/>
        </w:rPr>
        <w:t>L</w:t>
      </w:r>
      <w:r w:rsidRPr="004F34D5">
        <w:rPr>
          <w:rFonts w:cstheme="minorHAnsi"/>
          <w:bCs/>
          <w:color w:val="000000"/>
          <w:szCs w:val="22"/>
          <w:lang w:val="en-US"/>
        </w:rPr>
        <w:t xml:space="preserve">og- </w:t>
      </w:r>
      <w:r w:rsidRPr="004F34D5">
        <w:rPr>
          <w:rFonts w:cstheme="minorHAnsi"/>
          <w:bCs/>
          <w:color w:val="000000"/>
          <w:szCs w:val="22"/>
          <w:u w:val="single"/>
          <w:lang w:val="en-US"/>
        </w:rPr>
        <w:t>E</w:t>
      </w:r>
      <w:r w:rsidRPr="004F34D5">
        <w:rPr>
          <w:rFonts w:cstheme="minorHAnsi"/>
          <w:bCs/>
          <w:color w:val="000000"/>
          <w:szCs w:val="22"/>
          <w:lang w:val="en-US"/>
        </w:rPr>
        <w:t xml:space="preserve">xpectation) algorithm. Non-mutated nucleotides that are shaded in </w:t>
      </w:r>
      <w:r w:rsidRPr="004F34D5">
        <w:rPr>
          <w:rFonts w:cstheme="minorHAnsi"/>
          <w:bCs/>
          <w:color w:val="FFFFFF" w:themeColor="background1"/>
          <w:szCs w:val="22"/>
          <w:highlight w:val="black"/>
          <w:lang w:val="en-US"/>
        </w:rPr>
        <w:t>BLACK</w:t>
      </w:r>
      <w:r w:rsidRPr="004F34D5">
        <w:rPr>
          <w:rFonts w:cstheme="minorHAnsi"/>
          <w:bCs/>
          <w:color w:val="FFFFFF" w:themeColor="background1"/>
          <w:szCs w:val="22"/>
          <w:lang w:val="en-US"/>
        </w:rPr>
        <w:t xml:space="preserve"> </w:t>
      </w:r>
      <w:r w:rsidRPr="004F34D5">
        <w:rPr>
          <w:rFonts w:cstheme="minorHAnsi"/>
          <w:bCs/>
          <w:color w:val="000000" w:themeColor="text1"/>
          <w:szCs w:val="22"/>
          <w:lang w:val="en-US"/>
        </w:rPr>
        <w:t>using pyBoxshade program</w:t>
      </w:r>
      <w:r w:rsidRPr="004F34D5">
        <w:rPr>
          <w:rFonts w:cstheme="minorHAnsi"/>
          <w:bCs/>
          <w:color w:val="000000"/>
          <w:szCs w:val="22"/>
          <w:lang w:val="en-US"/>
        </w:rPr>
        <w:t xml:space="preserve">. Deleted nucleotides in mutant alleles are represented with </w:t>
      </w:r>
      <w:r>
        <w:rPr>
          <w:bCs/>
          <w:color w:val="000000"/>
          <w:szCs w:val="22"/>
          <w:lang w:val="en-US"/>
        </w:rPr>
        <w:t>the “</w:t>
      </w:r>
      <w:r w:rsidRPr="0047445E">
        <w:rPr>
          <w:b/>
          <w:bCs/>
          <w:color w:val="000000"/>
          <w:szCs w:val="22"/>
          <w:shd w:val="clear" w:color="auto" w:fill="FFFFFF"/>
          <w:lang w:val="en-US"/>
        </w:rPr>
        <w:t>–</w:t>
      </w:r>
      <w:r>
        <w:rPr>
          <w:b/>
          <w:bCs/>
          <w:color w:val="000000"/>
          <w:szCs w:val="22"/>
          <w:shd w:val="clear" w:color="auto" w:fill="FFFFFF"/>
          <w:lang w:val="en-US"/>
        </w:rPr>
        <w:t>“</w:t>
      </w:r>
      <w:r w:rsidRPr="0047445E">
        <w:rPr>
          <w:b/>
          <w:bCs/>
          <w:color w:val="000000"/>
          <w:szCs w:val="22"/>
          <w:shd w:val="clear" w:color="auto" w:fill="FFFFFF"/>
          <w:lang w:val="en-US"/>
        </w:rPr>
        <w:t xml:space="preserve"> </w:t>
      </w:r>
      <w:r w:rsidRPr="0047445E">
        <w:rPr>
          <w:color w:val="000000"/>
          <w:szCs w:val="22"/>
          <w:shd w:val="clear" w:color="auto" w:fill="FFFFFF"/>
          <w:lang w:val="en-US"/>
        </w:rPr>
        <w:t>symbol</w:t>
      </w:r>
      <w:r w:rsidRPr="004F34D5">
        <w:rPr>
          <w:rFonts w:asciiTheme="minorHAnsi" w:hAnsiTheme="minorHAnsi" w:cstheme="minorHAnsi"/>
          <w:color w:val="000000"/>
          <w:szCs w:val="22"/>
          <w:shd w:val="clear" w:color="auto" w:fill="FFFFFF"/>
          <w:lang w:val="en-US"/>
        </w:rPr>
        <w:t xml:space="preserve">. </w:t>
      </w:r>
      <w:r w:rsidRPr="004F34D5">
        <w:rPr>
          <w:rFonts w:cstheme="minorHAnsi"/>
          <w:color w:val="000000"/>
          <w:szCs w:val="22"/>
          <w:shd w:val="clear" w:color="auto" w:fill="FFFFFF"/>
          <w:lang w:val="en-US"/>
        </w:rPr>
        <w:t xml:space="preserve">Inserted nucleotides </w:t>
      </w:r>
      <w:r w:rsidRPr="004F34D5">
        <w:rPr>
          <w:rFonts w:cstheme="minorHAnsi"/>
          <w:color w:val="000000"/>
          <w:szCs w:val="22"/>
          <w:lang w:val="en-US"/>
        </w:rPr>
        <w:t>in mutant alleles are non-shaded.</w:t>
      </w:r>
      <w:r w:rsidRPr="004F34D5">
        <w:rPr>
          <w:rFonts w:ascii="Courier New" w:hAnsi="Courier New" w:cs="Courier New"/>
          <w:b/>
          <w:bCs/>
          <w:color w:val="000000"/>
          <w:szCs w:val="22"/>
          <w:shd w:val="clear" w:color="auto" w:fill="FFFFFF"/>
          <w:lang w:val="en-US"/>
        </w:rPr>
        <w:t xml:space="preserve"> </w:t>
      </w:r>
      <w:r w:rsidRPr="004F34D5">
        <w:rPr>
          <w:rFonts w:cstheme="minorHAnsi"/>
          <w:bCs/>
          <w:color w:val="000000"/>
          <w:szCs w:val="22"/>
          <w:lang w:val="en-US"/>
        </w:rPr>
        <w:t xml:space="preserve">Two guide RNAs were used for knock out of each rice gene. Selected guide RNAs are colored in </w:t>
      </w:r>
      <w:r w:rsidRPr="004F34D5">
        <w:rPr>
          <w:rFonts w:cstheme="minorHAnsi"/>
          <w:b/>
          <w:color w:val="FF0000"/>
          <w:szCs w:val="22"/>
          <w:lang w:val="en-US"/>
        </w:rPr>
        <w:t>red</w:t>
      </w:r>
      <w:r w:rsidRPr="004F34D5">
        <w:rPr>
          <w:rFonts w:cstheme="minorHAnsi"/>
          <w:bCs/>
          <w:color w:val="000000" w:themeColor="text1"/>
          <w:szCs w:val="22"/>
          <w:lang w:val="en-US"/>
        </w:rPr>
        <w:t>,</w:t>
      </w:r>
      <w:r w:rsidRPr="004F34D5">
        <w:rPr>
          <w:rFonts w:cstheme="minorHAnsi"/>
          <w:bCs/>
          <w:color w:val="000000"/>
          <w:szCs w:val="22"/>
          <w:lang w:val="en-US"/>
        </w:rPr>
        <w:t xml:space="preserve"> while PAM sites are colored in </w:t>
      </w:r>
      <w:r w:rsidRPr="004F34D5">
        <w:rPr>
          <w:rFonts w:cstheme="minorHAnsi"/>
          <w:b/>
          <w:color w:val="00B050"/>
          <w:szCs w:val="22"/>
          <w:lang w:val="en-US"/>
        </w:rPr>
        <w:t>green</w:t>
      </w:r>
      <w:r w:rsidRPr="004F34D5">
        <w:rPr>
          <w:rFonts w:cstheme="minorHAnsi"/>
          <w:bCs/>
          <w:color w:val="000000"/>
          <w:szCs w:val="22"/>
          <w:lang w:val="en-US"/>
        </w:rPr>
        <w:t>.</w:t>
      </w:r>
    </w:p>
    <w:p w:rsidR="00880702" w:rsidRPr="004F34D5" w:rsidRDefault="00880702" w:rsidP="00880702">
      <w:pPr>
        <w:rPr>
          <w:rFonts w:asciiTheme="minorHAnsi" w:hAnsiTheme="minorHAnsi" w:cstheme="minorHAnsi"/>
          <w:b/>
          <w:sz w:val="24"/>
          <w:lang w:val="en-US"/>
        </w:rPr>
      </w:pPr>
      <w:r w:rsidRPr="004F34D5">
        <w:rPr>
          <w:rFonts w:cstheme="minorHAnsi"/>
          <w:b/>
          <w:i/>
          <w:iCs/>
          <w:color w:val="000000"/>
          <w:sz w:val="24"/>
          <w:lang w:val="en-US"/>
        </w:rPr>
        <w:t>LAT1</w:t>
      </w:r>
      <w:r w:rsidRPr="004F34D5">
        <w:rPr>
          <w:rFonts w:cstheme="minorHAnsi"/>
          <w:b/>
          <w:color w:val="000000"/>
          <w:sz w:val="24"/>
          <w:lang w:val="en-US"/>
        </w:rPr>
        <w:t>/</w:t>
      </w:r>
      <w:r w:rsidRPr="004F34D5">
        <w:rPr>
          <w:rFonts w:cstheme="minorHAnsi"/>
          <w:b/>
          <w:i/>
          <w:iCs/>
          <w:color w:val="000000"/>
          <w:sz w:val="24"/>
          <w:lang w:val="en-US"/>
        </w:rPr>
        <w:t>PUT1</w:t>
      </w:r>
      <w:r w:rsidRPr="004F34D5">
        <w:rPr>
          <w:rFonts w:cstheme="minorHAnsi"/>
          <w:b/>
          <w:color w:val="000000"/>
          <w:sz w:val="24"/>
          <w:lang w:val="en-US"/>
        </w:rPr>
        <w:t xml:space="preserve"> (Os02g0700500; LOC_Os02g47210)</w:t>
      </w:r>
    </w:p>
    <w:p w:rsidR="00880702" w:rsidRDefault="00880702" w:rsidP="00880702">
      <w:pPr>
        <w:widowControl w:val="0"/>
        <w:jc w:val="left"/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</w:pP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.10....:...20....:...30....:...40....:...50....:...6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</w:t>
      </w:r>
      <w:r w:rsidRPr="004F34D5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 xml:space="preserve">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TGGCGGACACCGGCGGACGGCCGGAGGTGTCGCTGGCCACGGTCCGGTCGCCGGGCCA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TGGCGGACACCGGCGGACGGCCGGAGGTGTCGCTGGCCACGGTCCGGTCGCCGGGCCA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TGGCGGACACCGGCGGACGGCCGGAGGTGTCGCTGGCCACGGTCCGGTCGCCGGGCCA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.70....:...80....:...90....:..100....:..110....:..12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</w:t>
      </w:r>
      <w:r w:rsidRPr="004F34D5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 xml:space="preserve">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CGGCAGCTTCTACGACGGCAGCGGCGGCGGCGGATCTCGGCCACGCTGACACCGGGCA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CGGCAGCTTCTACGACGGCAGCGGCGGCGGCGGATCTCGGCCACGCTGACACCGGGCA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CGGCAGCTTCTACGACGGCAGCGGCGGCGGCGGATCTCGGCCACGCTGACACCGGGCA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130....:..140....:..150....:..160....:..170....:..18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</w:t>
      </w:r>
      <w:r w:rsidRPr="004F34D5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 xml:space="preserve">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AGAAGCCCACCGTCGAGAGCGCCCAACCGGCGAACGGTGCCGCTCCGATGGGCGAGTG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AGAAGCCCACCGTCGAGAGCGCCCAACCGGCGAACGGTGCCGCTCCGATGGGCGAGTG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AGAAGCCCACCGTCGAGAGCGCCCAACCGGCGAACGGTGCCGCTCCGATGGGCGAGTG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190....:..200....:..210....:..220....:..230....:..24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</w:t>
      </w:r>
      <w:r w:rsidRPr="004F34D5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 xml:space="preserve">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GCACGGAGTACAGGGGCCTCCCCGACGGCGACGCCGGCGGGCCAATGCCGTCGTCGGC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GCACGGAGTACAGGGGCCTCCCCGACGGCGACGCCGGCGGGCCAATGCCGTCGTCGGC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GCACGGAGTACAGGGGCCTCCCCGACGGCGACGCCGGCGGGCCAATGCCGTCGTCGGC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250....:..260....:..270....:..280....:..290....:..30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</w:t>
      </w:r>
      <w:r w:rsidRPr="004F34D5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 xml:space="preserve">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GCACGGTTTCGATGATCCCGCTCATCTTCCTCATCTTCTACGAGGTGTCCGGCGGGC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GCACGGTTTCGATGATCCCGCTCATCTTCCTCATCTTCTACGAGGTGTCCGGCGGGC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GCACGGTTTCGATGATCCCGCTCATCTTCCTCATCTTCTACGAGGTGTCCGGCGGGC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310....:..320....:..330....:..340....:..350....:..36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</w:t>
      </w:r>
      <w:r w:rsidRPr="004F34D5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 xml:space="preserve">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CGGGATCGAGGACAGCGTGGGCGCGGCCGGGCCGCTGCTCGCCATCATCGGCTTCTT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CGGGATCGAGGACAGCGTGGGCGCGGCCGGGCCGCTGCTCGCCATCATCGGCTTCTT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CGGGATCGAGGACAGCGTGGGCGCGGCCGGGCCGCTGCTCGCCATCATCGGCTTCTT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370....:..380....:..390....:..400....:..410....:..42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</w:t>
      </w:r>
      <w:r w:rsidRPr="004F34D5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 xml:space="preserve">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CCTCCCCGTCATCTGGAGCATCCCGGAGGCGCTGATCACGGCGGAGCTGGGCGCCAT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CCTCCCCGTCATCTGGAGCATCCCGGAGGCGCTGATCACGGCGGAGCTGGGCGCCAT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CCTCCCCGTCATCTGGAGCATCCCGGAGGCGCTGATCACGGCGGAGCTGGGCGCCAT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430....:..440....:..450....:..460....:..470....:..48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1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CCCGGAGAACGGCGGGTACGTCGTGTGGGTGGCGTCGGCGCTCGGCCCGTACTGGGG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CCCGGAGAACGGCGGGTACGTCGTGTGGGTGGCGTCGGCGCTCGGCCCGTACTGGGG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CCCGGAGAACGGCGGGTACGTCGTGTGGGTGGCGTCGGCGCTCGGCCCGTACTGGGG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490....:..500....:..510....:..520....:..530....:..54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1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CCAGCAAGGGTGGATGAAGTGGTTGAGCGGCGTCATCGACAACGCGCTCTACCCCG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CCAGCAAGGGTGGATGAAGTGGTTGAGCGGCGTCATCGACAACGCGCTCTACCCCG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lastRenderedPageBreak/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CCAGCAAGGGTGGATGAAGTGGTTGAGCGGCGTCATCGACAACGCGCTCTACCCCG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</w:p>
    <w:p w:rsidR="00880702" w:rsidRPr="004F34D5" w:rsidRDefault="00880702" w:rsidP="00880702">
      <w:pPr>
        <w:widowControl w:val="0"/>
        <w:jc w:val="left"/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</w:pP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550....:..560....:..570....:..580....:..590....:..60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1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CTTCTTGGACTACCTCAAGTCCGGCGTCCCGGCGCTCGGCGGAGGCGCGCCGAGGG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CTTCTTGGACTACCTCAAGTCCGGCGTCCCGGCGCTCGGCGGAGGCGCGCCGAGGG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CTTCTTGGACTACCTCAAGTCCGGCGTCCCGGCGCTCGGCGGAGGCGCGCCGAGGG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610....:..620....:..630....:..640....:..650....:..66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1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CGCCGTCGTCGGCCTGACGGCCGTGCTGACATTGCTGAATTACCGGGGGCTCACCG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CGCCGTCGTCGGCCTGACGGCCGTGCTGACATTGCTGAATTACCGGGGGCTCACCG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CGCCGTCGTCGGCCTGACGGCCGTGCTGACATTGCTGAATTACCGGGGGCTCACCG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670....:..680....:..690....:..700....:..710....:..72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1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CGGATGGGTGGCGATCTGCCTTGGCGTCTTCTCCCTCCTCCCTTTTTTCGTCATGGG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CGGATGGGTGGCGATCTGCCTTGGCGTCTTCTCCCTCCTCCCTTTTTTCGTCATGGG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CGGATGGGTGGCGATCTGCCTTGGCGTCTTCTCCCTCCTCCCTTTTTTCGTCATGGG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</w:p>
    <w:p w:rsidR="00880702" w:rsidRPr="004F34D5" w:rsidRDefault="00880702" w:rsidP="00880702">
      <w:pPr>
        <w:widowControl w:val="0"/>
        <w:jc w:val="left"/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</w:pP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730....:..740....:..750....:..760....:..770....:..78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1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CATCGCGCTCCCCAAGCTCCGGCCGGCGAGGTGGCTCGTGATCGACCTCCACAACG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CATCGCGCTCCCCAAGCTCCGGCCGGCGAGGTGGCTCGTGATCGACCTCCACAACG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CATCGCGCTCCCCAAGCTCCGGCCGGCGAGGTGGCTCGTGATCGACCTCCACAACG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790....:..800....:..810....:..820....:..830....:..84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1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ATTGGAATCTGTACCTGAACACTCTGTTCTGGAACCTCAACTACTGGGATTCGATCAG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ATTGGAATCTGTACCTGAACACTCTGTTCTGGAACCTCAACTACTGGGATTCGATCAG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ATTGGAATCTGTACCTGAACACTCTGTTCTGGAACCTCAACTACTGGGATTCGATCAG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850....:..860....:..870....:..880....:..890....:..90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1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CGTTGGCCGGCGAGGTGAAGAATCCCGGCAAGACGCTGCCCAAGGCGCTGTTCTACG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CGTTGGCCGGCGAGGTGAAGAATCCCGGCAAGACGCTGCCCAAGGCGCTGTTCTACG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CGTTGGCCGGCGAGGTGAAGAATCCCGGCAAGACGCTGCCCAAGGCGCTGTTCTACG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910....:..920....:..930....:..940....:..950....:..96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1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CATCTTCGTGGTGGTCGCCTACCTGTACCCTCTCCTCGCCGGGACGGGAGCCGTGC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CATCTTCGTGGTGGTCGCCTACCTGTACCCTCTCCTCGCCGGGACGGGAGCCGTGC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CATCTTCGTGGTGGTCGCCTACCTGTACCCTCTCCTCGCCGGGACGGGAGCCGTGC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970....:..980....:..990....:.1000....:.1010....:.102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1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GGACAGGGGGCAGTGGACAGACGGCTACTTCGCGGACATCGCGAAGCTGCTCGGCGG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GGACAGGGGGCAGTGGACAGACGGCTACTTCGCGGACATCGCGAAGCTGCTCGGCGG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GGACAGGGGGCAGTGGACAGACGGCTACTTCGCGGACATCGCGAAGCTGCTCGGCGG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030....:.1040....:.1050....:.1060....:.1070....:.108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1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GTGGCTGATGTGGTGGGTGCAGTCGGCGGCGGCGCTGTCGAACATGGGCATGTTCGT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GTGGCTGATGTGGTGGGTGCAGTCGGCGGCGGCGCTGTCGAACATGGGCATGTTCGT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GTGGCTGATGTGGTGGGTGCAGTCGGCGGCGGCGCTGTCGAACATGGGCATGTTCGT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090....:.1100....:.1110....:.1120....:.1130....:.114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1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GGAGATGAGCA</w:t>
      </w:r>
      <w:r w:rsidRPr="004F34D5">
        <w:rPr>
          <w:rFonts w:ascii="Courier New" w:hAnsi="Courier New" w:cs="Courier New"/>
          <w:b/>
          <w:bCs/>
          <w:color w:val="FF0000"/>
          <w:shd w:val="clear" w:color="auto" w:fill="000000"/>
          <w:lang w:val="en-US"/>
        </w:rPr>
        <w:t>GCGACTCGTACCAGC</w:t>
      </w:r>
      <w:r w:rsidRPr="004F34D5">
        <w:rPr>
          <w:rFonts w:ascii="Courier New" w:hAnsi="Courier New" w:cs="Courier New"/>
          <w:b/>
          <w:bCs/>
          <w:color w:val="FF0000"/>
          <w:shd w:val="clear" w:color="auto" w:fill="FFFFFF"/>
          <w:lang w:val="en-US"/>
        </w:rPr>
        <w:t>-</w:t>
      </w:r>
      <w:r w:rsidRPr="004F34D5">
        <w:rPr>
          <w:rFonts w:ascii="Courier New" w:hAnsi="Courier New" w:cs="Courier New"/>
          <w:b/>
          <w:bCs/>
          <w:color w:val="FF0000"/>
          <w:shd w:val="clear" w:color="auto" w:fill="000000"/>
          <w:lang w:val="en-US"/>
        </w:rPr>
        <w:t>TGC</w:t>
      </w:r>
      <w:r w:rsidRPr="004F34D5">
        <w:rPr>
          <w:rFonts w:ascii="Courier New" w:hAnsi="Courier New" w:cs="Courier New"/>
          <w:b/>
          <w:bCs/>
          <w:color w:val="00B050"/>
          <w:shd w:val="clear" w:color="auto" w:fill="000000"/>
          <w:lang w:val="en-US"/>
        </w:rPr>
        <w:t>TGG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ATGGCGGAGCGGGGCATGCTCC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lastRenderedPageBreak/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GGAGATGAGCAGCGACTCGT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>------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GCTGGGCATGGCGGAGCGGGGCATGCTCC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GGAGATGAGCAGCGACTCGTACCAG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>T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GCTGGGCATGGCGGAGCGGGGCATGCTCC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150....:.1160....:.1170....:.1180....:.1190....:.120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1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CCTTCTTCGCGGCGCGGTCGCGGTACGGCACGCCGCTGGCGGGCATCCTCTTCTCGG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CCTTCTTCGCGGCGCGGTCGCGGTACGGCACGCCGCTGGCGGGCATCCTCTTCTCGG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CCTTCTTCGCGGCGCGGTCGCGGTACGGCACGCCGCTGGCGGGCATCCTCTTCTCGG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210....:.1220....:.1230....:.1240....:.1250....:.126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1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CCGGCGTGCTGCTGCTCTCGATGATGAGCTTCCAGGAGATCGTGGCGGCCGAGAAC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CCGGCGTGCTGCTGCTCTCGATGATGAGCTTCCAGGAGATCGTGGCGGCCGAGAAC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CCGGCGTGCTGCTGCTCTCGATGATGAGCTTCCAGGAGATCGTGGCGGCCGAGAAC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270....:.1280....:.1290....:.1300....:.1310....:.132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1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CTCTACTGCTTCGGCATGCT</w:t>
      </w:r>
      <w:r w:rsidRPr="004F34D5">
        <w:rPr>
          <w:rFonts w:ascii="Courier New" w:hAnsi="Courier New" w:cs="Courier New"/>
          <w:b/>
          <w:bCs/>
          <w:color w:val="00B050"/>
          <w:shd w:val="clear" w:color="auto" w:fill="000000"/>
          <w:lang w:val="en-US"/>
        </w:rPr>
        <w:t>CCT</w:t>
      </w:r>
      <w:r w:rsidRPr="004F34D5">
        <w:rPr>
          <w:rFonts w:ascii="Courier New" w:hAnsi="Courier New" w:cs="Courier New"/>
          <w:b/>
          <w:bCs/>
          <w:color w:val="FF0000"/>
          <w:shd w:val="clear" w:color="auto" w:fill="000000"/>
          <w:lang w:val="en-US"/>
        </w:rPr>
        <w:t>CGAGTTCGTCGCCTTCATC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GCACCGGGTGAGG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CTCTACTGCTTCGGCATGCTCCTCGAGTTCGTCGCCTTCATCCTGCACCGGGTGAGG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CTCTACTGCTTCGGCATGCTCCTCGAGTTCGTCGCCTTCATCCTGCACCGGGTGAGG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330....:.1340....:.1350....:.1360....:.1370....:.138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1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CCCGACGCGGCGCGCCCATACAGGGTGCCGCTGGGCACAGCCGGGTGCGTGGCGATGC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CCCGACGCGGCGCGCCCATACAGGGTGCCGCTGGGCACAGCCGGGTGCGTGGCGATGC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CCCGACGCGGCGCGCCCATACAGGGTGCCGCTGGGCACAGCCGGGTGCGTGGCGATGC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390....:.1400....:.1410....:.1420....:.1430....:.144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1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GTGCCGCCGACGGCGCTGATCGCCGTGGTGCTCGCGCTGTCCACGCTGAAGGTGGCGG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GTGCCGCCGACGGCGCTGATCGCCGTGGTGCTCGCGCTGTCCACGCTGAAGGTGGCGG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GTGCCGCCGACGGCGCTGATCGCCGTGGTGCTCGCGCTGTCCACGCTGAAGGTGGCGG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</w:p>
    <w:p w:rsidR="00880702" w:rsidRPr="004F34D5" w:rsidRDefault="00880702" w:rsidP="00880702">
      <w:pPr>
        <w:widowControl w:val="0"/>
        <w:jc w:val="left"/>
        <w:rPr>
          <w:rFonts w:ascii="Courier New" w:hAnsi="Courier New" w:cs="Courier New"/>
          <w:sz w:val="20"/>
          <w:szCs w:val="20"/>
          <w:lang w:val="en-US"/>
        </w:rPr>
      </w:pP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450....:.1460....:.1470....:.1480....:.1490....:.150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1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GTGAGCCTCGGCGCGGTGGCCATGGGGCTCGTGCTGCAGCCGGCGCTGAGGTTCGTGG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GTGAGCCTCGGCGCGGTGGCCATGGGGCTCGTGCTGCAGCCGGCGCTGAGGTTCGTGG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GTGAGCCTCGGCGCGGTGGCCATGGGGCTCGTGCTGCAGCCGGCGCTGAGGTTCGTGG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510....:.1520....:.1530....:.1540....:.1550....:.156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1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AAGAAGCGGTGGCTGAGGTTCTCCGTTAACCCGGATCTCCCGGAGATCGGCGTGATT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AAGAAGCGGTGGCTGAGGTTCTCCGTTAACCCGGATCTCCCGGAGATCGGCGTGATT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AAGAAGCGGTGGCTGAGGTTCTCCGTTAACCCGGATCTCCCGGAGATCGGCGTGATT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570....:.1580....:.1590....:..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1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CCGCCCGCCGCGCCGGACGAGCCGTTGGTTCCGTA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CCGCCCGCCGCGCCGGACGAGCCGTTGGTTCCGTA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1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CCGCCCGCCGCGCCGGACGAGCCGTTGGTTCCGTAG</w:t>
      </w:r>
    </w:p>
    <w:p w:rsidR="00880702" w:rsidRPr="004F34D5" w:rsidRDefault="00880702" w:rsidP="00880702">
      <w:pPr>
        <w:spacing w:after="0"/>
        <w:rPr>
          <w:rFonts w:ascii="Courier New" w:hAnsi="Courier New" w:cs="Courier New"/>
          <w:b/>
          <w:sz w:val="20"/>
          <w:szCs w:val="20"/>
          <w:lang w:val="en-US"/>
        </w:rPr>
      </w:pPr>
    </w:p>
    <w:p w:rsidR="00880702" w:rsidRPr="004F34D5" w:rsidRDefault="00880702" w:rsidP="00880702">
      <w:pPr>
        <w:rPr>
          <w:rFonts w:cstheme="minorHAnsi"/>
          <w:b/>
          <w:color w:val="000000"/>
          <w:sz w:val="24"/>
          <w:lang w:val="en-US"/>
        </w:rPr>
      </w:pPr>
      <w:r w:rsidRPr="004F34D5">
        <w:rPr>
          <w:rFonts w:cstheme="minorHAnsi"/>
          <w:b/>
          <w:i/>
          <w:iCs/>
          <w:color w:val="000000"/>
          <w:sz w:val="24"/>
          <w:lang w:val="en-US"/>
        </w:rPr>
        <w:t>LAT5</w:t>
      </w:r>
      <w:r w:rsidRPr="004F34D5">
        <w:rPr>
          <w:rFonts w:cstheme="minorHAnsi"/>
          <w:b/>
          <w:color w:val="000000"/>
          <w:sz w:val="24"/>
          <w:lang w:val="en-US"/>
        </w:rPr>
        <w:t>/</w:t>
      </w:r>
      <w:r w:rsidRPr="004F34D5">
        <w:rPr>
          <w:rFonts w:cstheme="minorHAnsi"/>
          <w:b/>
          <w:i/>
          <w:iCs/>
          <w:color w:val="000000"/>
          <w:sz w:val="24"/>
          <w:lang w:val="en-US"/>
        </w:rPr>
        <w:t>PUT3</w:t>
      </w:r>
      <w:r w:rsidRPr="004F34D5">
        <w:rPr>
          <w:rFonts w:cstheme="minorHAnsi"/>
          <w:b/>
          <w:color w:val="000000"/>
          <w:sz w:val="24"/>
          <w:lang w:val="en-US"/>
        </w:rPr>
        <w:t>/</w:t>
      </w:r>
      <w:r w:rsidRPr="004F34D5">
        <w:rPr>
          <w:rFonts w:cstheme="minorHAnsi"/>
          <w:b/>
          <w:i/>
          <w:iCs/>
          <w:color w:val="000000"/>
          <w:sz w:val="24"/>
          <w:lang w:val="en-US"/>
        </w:rPr>
        <w:t>PAR1</w:t>
      </w:r>
      <w:r w:rsidRPr="004F34D5">
        <w:rPr>
          <w:rFonts w:cstheme="minorHAnsi"/>
          <w:b/>
          <w:color w:val="000000"/>
          <w:sz w:val="24"/>
          <w:lang w:val="en-US"/>
        </w:rPr>
        <w:t xml:space="preserve"> (Os03g0576900; LOC_Os03g37984)</w:t>
      </w:r>
    </w:p>
    <w:p w:rsidR="00880702" w:rsidRPr="004F34D5" w:rsidRDefault="00880702" w:rsidP="00880702">
      <w:pPr>
        <w:widowControl w:val="0"/>
        <w:jc w:val="left"/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</w:pP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.10....:...20....:...30....:...40....:...50....:...6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TGACGAACGCATGGATCTCGCCGTCGGTGGTCGCCCTCTGCCCCTCTCCCCTCCCCTC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TGACGAACGCATGGATCTCGCCGTCGGTGGTCGCCCTCTGCCCCTCTCCCCTCCCCTC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TGACGAACGCATGGATCTCGCCGTCGGTGGTCGCCCTCTGCCCCTCTCCCCTCCCCTC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.70....:...80....:...90....:..100....:..110....:..12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lastRenderedPageBreak/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CTCGCCTCCCGGGTTCTGTCCTCTCCTGCTGGCCGGACAGCCGCGGCATCCGGCGCGG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CTCGCCTCCCGGGTTCTGTCCTCTCCTGCTGGCCGGACAGCCGCGGCATCCGGCGCGG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CTCGCCTCCCGGGTTCTGTCCTCTCCTGCTGGCCGGACAGCCGCGGCATCCGGCGCGG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130....:..140....:..150....:..160....:..170....:..18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TGGCGAGGGGACAGCCGGACAGACGCTGCGGCCGGCGAGGGGATTCACTGTAGAGAA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TGGCGAGGGGACAGCCGGACAGACGCTGCGGCCGGCGAGGGGATTCACTGTAGAGAA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TGGCGAGGGGACAGCCGGACAGACGCTGCGGCCGGCGAGGGGATTCACTGTAGAGAA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190....:..200....:..210....:..220....:..230....:..24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AAGGAACACAGCAATAACACGAGCTAACTCAGCCTGTCTTCCAATGGAGGATTGTG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AAGGAACACAGCAATAACACGAGCTAACTCAGCCTGTCTTCCAATGGAGGATTGTG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AAGGAACACAGCAATAACACGAGCTAACTCAGCCTGTCTTCCAATGGAGGATTGTG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250....:..260....:..270....:..280....:..290....:..30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GTATCAAGTACAGCAGTGTCAATGAGGGC</w:t>
      </w:r>
      <w:r w:rsidRPr="004F34D5">
        <w:rPr>
          <w:rFonts w:ascii="Courier New" w:hAnsi="Courier New" w:cs="Courier New"/>
          <w:b/>
          <w:bCs/>
          <w:color w:val="FF0000"/>
          <w:shd w:val="clear" w:color="auto" w:fill="000000"/>
          <w:lang w:val="en-US"/>
        </w:rPr>
        <w:t>GAAGAGCGTAAGGGA</w:t>
      </w:r>
      <w:r w:rsidRPr="004F34D5">
        <w:rPr>
          <w:rFonts w:ascii="Courier New" w:hAnsi="Courier New" w:cs="Courier New"/>
          <w:b/>
          <w:bCs/>
          <w:color w:val="FF0000"/>
          <w:shd w:val="clear" w:color="auto" w:fill="FFFFFF"/>
          <w:lang w:val="en-US"/>
        </w:rPr>
        <w:t>G</w:t>
      </w:r>
      <w:r w:rsidRPr="004F34D5">
        <w:rPr>
          <w:rFonts w:ascii="Courier New" w:hAnsi="Courier New" w:cs="Courier New"/>
          <w:b/>
          <w:bCs/>
          <w:color w:val="FF0000"/>
          <w:shd w:val="clear" w:color="auto" w:fill="000000"/>
          <w:lang w:val="en-US"/>
        </w:rPr>
        <w:t>GCCA</w:t>
      </w:r>
      <w:r w:rsidRPr="004F34D5">
        <w:rPr>
          <w:rFonts w:ascii="Courier New" w:hAnsi="Courier New" w:cs="Courier New"/>
          <w:b/>
          <w:bCs/>
          <w:color w:val="00B050"/>
          <w:shd w:val="clear" w:color="auto" w:fill="000000"/>
          <w:lang w:val="en-US"/>
        </w:rPr>
        <w:t>TGG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GTCCC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GTATCAAGTACAGCAGTGTCAATGAGGGCGAAGAGCGTAAGGG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>-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CATGGCGTCCC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GTATCAAGTACAGCAGTGTCAATGAGGGCGAAGAGCGTAAGGG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>-------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GTCCC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310....:..320....:..330....:..340....:..350....:..36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AGGTTTCCATCATCCCACTCATTTTCCTCATATTCTATGAAGTTTCTGGGGGTCCGT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AGGTTTCCATCATCCCACTCATTTTCCTCATATTCTATGAAGTTTCTGGGGGTCCGT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AGGTTTCCATCATCCCACTCATTTTCCTCATATTCTATGAAGTTTCTGGGGGTCCGT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370....:..380....:..390....:..400....:..410....:..42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GGATTGAGGATAGTGTCAAGGCTGCTGGCCCACTCCTAGCAATTGCTGGAT</w:t>
      </w:r>
      <w:r w:rsidRPr="004F34D5">
        <w:rPr>
          <w:rFonts w:ascii="Courier New" w:hAnsi="Courier New" w:cs="Courier New"/>
          <w:b/>
          <w:bCs/>
          <w:color w:val="FF0000"/>
          <w:shd w:val="clear" w:color="auto" w:fill="000000"/>
          <w:lang w:val="en-US"/>
        </w:rPr>
        <w:t>TTCTGCT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GGATTGAGGATAGTGTCAAGGCTGCTGGCCCACTCCTAGC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>----------------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GGATTGAGGATAGTGTCAAGGCTGCTGGCCCACTCCTAGCAATTGCTGGATTTCTGCT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430....:..440....:..450....:..460....:..470....:..48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0000"/>
          <w:shd w:val="clear" w:color="auto" w:fill="000000"/>
          <w:lang w:val="en-US"/>
        </w:rPr>
        <w:t>TTTGCACTCATA</w:t>
      </w:r>
      <w:r w:rsidRPr="004F34D5">
        <w:rPr>
          <w:rFonts w:ascii="Courier New" w:hAnsi="Courier New" w:cs="Courier New"/>
          <w:b/>
          <w:bCs/>
          <w:color w:val="00B050"/>
          <w:shd w:val="clear" w:color="auto" w:fill="000000"/>
          <w:lang w:val="en-US"/>
        </w:rPr>
        <w:t>TGG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GTGTCCCGGAAGCCCTGATTACTGCAGAGATGGGCACTATGT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A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>CA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>A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>T-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>C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GGAGTGTCCCGGAAGCCCTGATTACTGCAGAGATGGGCACTATGT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TGCACTCATATGGAGTGTCCCGGAAGCCCTGATTACTGCAGAGATGGGCACTATGT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490....:..500....:..510....:..520....:..530....:..54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CTGAGAATGGTGGTTACGTCGTCTGGGTCTCTTCAGCCCTTGGGCCATTCTGGGGTT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CTGAGAATGGTGGTTACGTCGTCTGGGTCTCTTCAGCCCTTGGGCCATTCTGGGGTT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CTGAGAATGGTGGTTACGTCGTCTGGGTCTCTTCAGCCCTTGGGCCATTCTGGGGTT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550....:..560....:..570....:..580....:..590....:..60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AGCAAGGCTGGGCAAAGTGGCTGAGTGGTGTCATAGATAATGCTCTCTATCCAGTCC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AGCAAGGCTGGGCAAAGTGGCTGAGTGGTGTCATAGATAATGCTCTCTATCCAGTCC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AGCAAGGCTGGGCAAAGTGGCTGAGTGGTGTCATAGATAATGCTCTCTATCCAGTCC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610....:..620....:..630....:..640....:..650....:..66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CCTCGACTATGTTAAGTCCAGCATTCCAGCTCTTGGAGGTGGTCTCCCAAGGACCTT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CCTCGACTATGTTAAGTCCAGCATTCCAGCTCTTGGAGGTGGTCTCCCAAGGACCTT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CCTCGACTATGTTAAGTCCAGCATTCCAGCTCTTGGAGGTGGTCTCCCAAGGACCTT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lastRenderedPageBreak/>
        <w:t xml:space="preserve">       ....:..670....:..680....:..690....:..700....:..710....:..72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GGTGCTTATCCTCACAGTTGCACTTACTTACATGAACTACAGAGGGTTGACAATAG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GGTGCTTATCCTCACAGTTGCACTTACTTACATGAACTACAGAGGGTTGACAATAG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GGTGCTTATCCTCACAGTTGCACTTACTTACATGAACTACAGAGGGTTGACAATAG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</w:p>
    <w:p w:rsidR="00880702" w:rsidRPr="004F34D5" w:rsidRDefault="00880702" w:rsidP="00880702">
      <w:pPr>
        <w:widowControl w:val="0"/>
        <w:jc w:val="left"/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</w:pP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730....:..740....:..750....:..760....:..770....:..78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GCTGGGTGGCAGTCTTTCTTGGCGTGTTCTCTCTACTCCCGTTTTTTGTTATGGGATT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GCTGGGTGGCAGTCTTTCTTGGCGTGTTCTCTCTACTCCCGTTTTTTGTTATGGGATT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GCTGGGTGGCAGTCTTTCTTGGCGTGTTCTCTCTACTCCCGTTTTTTGTTATGGGATT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790....:..800....:..810....:..820....:..830....:..84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TAGCTATTCCCCGAATCGAACCCTCAAGATGGCTTGAAATGGACTTGGGGAATGTGAA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TAGCTATTCCCCGAATCGAACCCTCAAGATGGCTTGAAATGGACTTGGGGAATGTGAA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TAGCTATTCCCCGAATCGAACCCTCAAGATGGCTTGAAATGGACTTGGGGAATGTGAA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850....:..860....:..870....:..880....:..890....:..90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GGGGTTTATATCTAAACACACTGTTTTGGAACCTCAATTATTGGGACTCAATCAGTAC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GGGGTTTATATCTAAACACACTGTTTTGGAACCTCAATTATTGGGACTCAATCAGTAC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GGGGTTTATATCTAAACACACTGTTTTGGAACCTCAATTATTGGGACTCAATCAGTAC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910....:..920....:..930....:..940....:..950....:..96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TGCTGGAGAGGTTGAGAATCCAAAGAGAACACTCCCAAGGGCACTTTCTTATGCTCT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TGCTGGAGAGGTTGAGAATCCAAAGAGAACACTCCCAAGGGCACTTTCTTATGCTCT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TGCTGGAGAGGTTGAGAATCCAAAGAGAACACTCCCAAGGGCACTTTCTTATGCTCT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970....:..980....:..990....:.1000....:.1010....:.102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TTTAGTGGTGGGGGGATACCTCTACCCTCTGATCACCTGTACAGCAGCAGTTCCAG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TTTAGTGGTGGGGGGATACCTCTACCCTCTGATCACCTGTACAGCAGCAGTTCCAG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TTTAGTGGTGGGGGGATACCTCTACCCTCTGATCACCTGTACAGCAGCAGTTCCAG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030....:.1040....:.1050....:.1060....:.1070....:.108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TCGGGAGTTCTGGACGGATGGATATTTCTCAGACGTTGCGAGAATTCTTGGTGGTT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TCGGGAGTTCTGGACGGATGGATATTTCTCAGACGTTGCGAGAATTCTTGGTGGTT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TCGGGAGTTCTGGACGGATGGATATTTCTCAGACGTTGCGAGAATTCTTGGTGGTT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090....:.1100....:.1110....:.1120....:.1130....:.114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GGTTGCACTCGTGGCTTCAAGCAGCTGCTGCACTGTCCAACATGGGCAATTTCGTAAC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GGTTGCACTCGTGGCTTCAAGCAGCTGCTGCACTGTCCAACATGGGCAATTTCGTAAC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GGTTGCACTCGTGGCTTCAAGCAGCTGCTGCACTGTCCAACATGGGCAATTTCGTAAC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150....:.1160....:.1170....:.1180....:.1190....:.120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AAATGAGCAGTGATTCTTACCAGCTTCTCGGGATGGCTGAGCGTGGAATGCTTCCAGA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AAATGAGCAGTGATTCTTACCAGCTTCTCGGGATGGCTGAGCGTGGAATGCTTCCAGA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AAATGAGCAGTGATTCTTACCAGCTTCTCGGGATGGCTGAGCGTGGAATGCTTCCAGA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210....:.1220....:.1230....:.1240....:.1250....:.126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TTTCGCCAAGAGATCTCGCTATGGAACCCCACTTATTGGCATCATGTTCTCCGCGT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TTTCGCCAAGAGATCTCGCTATGGAACCCCACTTATTGGCATCATGTTCTCCGCGT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TTTCGCCAAGAGATCTCGCTATGGAACCCCACTTATTGGCATCATGTTCTCCGCGT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270....:.1280....:.1290....:.1300....:.1310....:.132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lastRenderedPageBreak/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GTGTGGTCCTGCTGTCCTGGATGAGCTTCCAGGAGATCATCGCTGCGGAGAACTACCT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GTGTGGTCCTGCTGTCCTGGATGAGCTTCCAGGAGATCATCGCTGCGGAGAACTACCT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GTGTGGTCCTGCTGTCCTGGATGAGCTTCCAGGAGATCATCGCTGCGGAGAACTACCT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330....:.1340....:.1350....:.1360....:.1370....:.138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ACTGCTTCGGTATGATCCTGGAATTCATCGCCTTCATCAAGCTGAGGGTGGTCCACCC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ACTGCTTCGGTATGATCCTGGAATTCATCGCCTTCATCAAGCTGAGGGTGGTCCACCC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ACTGCTTCGGTATGATCCTGGAATTCATCGCCTTCATCAAGCTGAGGGTGGTCCACCC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390....:.1400....:.1410....:.1420....:.1430....:.144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ACGCCTCCCGACCTTACAAGATCCCACTGGGCACCATCGGCGCTGTCCTGATGATCA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ACGCCTCCCGACCTTACAAGATCCCACTGGGCACCATCGGCGCTGTCCTGATGATCA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ACGCCTCCCGACCTTACAAGATCCCACTGGGCACCATCGGCGCTGTCCTGATGATCA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</w:p>
    <w:p w:rsidR="00880702" w:rsidRPr="004F34D5" w:rsidRDefault="00880702" w:rsidP="00880702">
      <w:pPr>
        <w:jc w:val="left"/>
        <w:rPr>
          <w:b/>
          <w:color w:val="000000"/>
          <w:sz w:val="24"/>
          <w:lang w:val="en-US"/>
        </w:rPr>
      </w:pP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450....:.1460....:.1470....:.1480....:.1490....:.150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CACCTACCATTCTGATCGTCGTGGTGATGATGCTCGCGTCCTTCAAGGTGATGGTGG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CACCTACCATTCTGATCGTCGTGGTGATGATGCTCGCGTCCTTCAAGGTGATGGTGG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CACCTACCATTCTGATCGTCGTGGTGATGATGCTCGCGTCCTTCAAGGTGATGGTGG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510....:.1520....:.1530....:.1540....:.1550....:.156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GCATCATGGCAATGCTGGTTGGGTTCGTGCTGCAGCCGGCTCTGGTGTACGTGGAGAA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GCATCATGGCAATGCTGGTTGGGTTCGTGCTGCAGCCGGCTCTGGTGTACGTGGAGAA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GCATCATGGCAATGCTGGTTGGGTTCGTGCTGCAGCCGGCTCTGGTGTACGTGGAGAA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570....:.1580....:.1590....:.1600....:.1610....:.162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GACGGTGGCTGAAGTTCTCCATAAGCGCAGAACTGCCAGATTTGCCGTACTCGAACG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GACGGTGGCTGAAGTTCTCCATAAGCGCAGAACTGCCAGATTTGCCGTACTCGAACG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GACGGTGGCTGAAGTTCTCCATAAGCGCAGAACTGCCAGATTTGCCGTACTCGAACGT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630....:.1640....:.1650...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5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AGGAAGACAGCACAATCCCACTTGTGTGCTG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AGGAAGACAGCACAATCCCACTTGTGTGCTG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5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AGGAAGACAGCACAATCCCACTTGTGTGCTGA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b/>
          <w:i/>
          <w:iCs/>
          <w:color w:val="000000"/>
          <w:sz w:val="24"/>
          <w:lang w:val="en-US"/>
        </w:rPr>
        <w:t>LAT7</w:t>
      </w:r>
      <w:r w:rsidRPr="004F34D5">
        <w:rPr>
          <w:b/>
          <w:color w:val="000000"/>
          <w:sz w:val="24"/>
          <w:lang w:val="en-US"/>
        </w:rPr>
        <w:t>/</w:t>
      </w:r>
      <w:r w:rsidRPr="004F34D5">
        <w:rPr>
          <w:b/>
          <w:i/>
          <w:iCs/>
          <w:color w:val="000000"/>
          <w:sz w:val="24"/>
          <w:lang w:val="en-US"/>
        </w:rPr>
        <w:t>PUT2</w:t>
      </w:r>
      <w:r w:rsidRPr="004F34D5">
        <w:rPr>
          <w:b/>
          <w:color w:val="000000"/>
          <w:sz w:val="24"/>
          <w:lang w:val="en-US"/>
        </w:rPr>
        <w:t xml:space="preserve"> (Os12g0580400; LOC_Os12g39080)</w:t>
      </w:r>
    </w:p>
    <w:p w:rsidR="00880702" w:rsidRPr="004F34D5" w:rsidRDefault="00880702" w:rsidP="00880702">
      <w:pPr>
        <w:widowControl w:val="0"/>
        <w:jc w:val="left"/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</w:pP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.10....:...20....:...30....:...40....:...50....:...6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 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TGACCGGAGCCTGCGAGGCGGCGCCGGCGCGGCGGCGGGGGCTGACGGTGCTCCCCC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TGACCGGAGCCTGCGAGGCGGCGCCGGCGCGGCGGCGGGGGCTGACGGTGCTCCCCC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TGACCGGAGCCTGCGAGGCGGCGCCGGCGCGGCGGCGGGGGCTGACGGTGCTCCCCC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.70....:...80....:...90....:..100....:..110....:..12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CGCGCTCATCTTCTACGACGTGTCGGGGGGCCCCTTCGGCATCGAGGACTCGGTCCG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CGCGCTCATCTTCTACGACGTGTCGGGGGGCCCCTTCGGCATCGAGGACTCGGTCCG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CGCGCTCATCTTCTACGACGTGTCGGGGGGCCCCTTCGGCATCGAGGACTCGGTCCG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130....:..140....:..150....:..160....:..170....:..18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CGGCGGCGGCGCGCTCCTCCCGATCCTGGGGTTCCTCGTCCTCCCC</w:t>
      </w:r>
      <w:r w:rsidRPr="004F34D5">
        <w:rPr>
          <w:rFonts w:ascii="Courier New" w:hAnsi="Courier New" w:cs="Courier New"/>
          <w:b/>
          <w:bCs/>
          <w:color w:val="FF0000"/>
          <w:shd w:val="clear" w:color="auto" w:fill="000000"/>
          <w:lang w:val="en-US"/>
        </w:rPr>
        <w:t>GTGCTCTGGTC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CGGCGGCGGCGCGCTCCTCCCGATCCTGGGGTTCCTCGTCCTCCCCGTGCTCTGGTC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CGGCGGCGGCGCGCTCCTCCCGATCCTGGGGTTCCTCGTCCTCCCCGTGCTCTGG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>-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lastRenderedPageBreak/>
        <w:t xml:space="preserve">       ....:..190....:..200....:..210....:..220....:..230....:..24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0000"/>
          <w:shd w:val="clear" w:color="auto" w:fill="000000"/>
          <w:lang w:val="en-US"/>
        </w:rPr>
        <w:t>CT</w:t>
      </w:r>
      <w:r w:rsidRPr="004F34D5">
        <w:rPr>
          <w:rFonts w:ascii="Courier New" w:hAnsi="Courier New" w:cs="Courier New"/>
          <w:b/>
          <w:bCs/>
          <w:color w:val="FF0000"/>
          <w:shd w:val="clear" w:color="auto" w:fill="FFFFFF"/>
          <w:lang w:val="en-US"/>
        </w:rPr>
        <w:t>C</w:t>
      </w:r>
      <w:r w:rsidRPr="004F34D5">
        <w:rPr>
          <w:rFonts w:ascii="Courier New" w:hAnsi="Courier New" w:cs="Courier New"/>
          <w:b/>
          <w:bCs/>
          <w:color w:val="FF0000"/>
          <w:shd w:val="clear" w:color="auto" w:fill="000000"/>
          <w:lang w:val="en-US"/>
        </w:rPr>
        <w:t>CCCG</w:t>
      </w:r>
      <w:r w:rsidRPr="004F34D5">
        <w:rPr>
          <w:rFonts w:ascii="Courier New" w:hAnsi="Courier New" w:cs="Courier New"/>
          <w:b/>
          <w:bCs/>
          <w:color w:val="00B050"/>
          <w:shd w:val="clear" w:color="auto" w:fill="000000"/>
          <w:lang w:val="en-US"/>
        </w:rPr>
        <w:t>AGG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GCTCGTCACCGCCGAGCTCGCCTCCGCGTTCCCCACCAACGCCGGCTA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>-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CCGAGGCGCTCGTCACCGCCGAGCTCGCCTCCGCGTTCCCCACCAACGCCGGCTA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---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CCGAGGCGCTCGTCACCGCCGAGCTCGCCTCCGCGTTCCCCACCAACGCCGGCTA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250....:..260....:..270....:..280....:..290....:..30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CGCCTGGGTCTCCGCCGCGTTCGGC</w:t>
      </w:r>
      <w:r w:rsidRPr="004F34D5">
        <w:rPr>
          <w:rFonts w:ascii="Courier New" w:hAnsi="Courier New" w:cs="Courier New"/>
          <w:b/>
          <w:bCs/>
          <w:color w:val="00B050"/>
          <w:shd w:val="clear" w:color="auto" w:fill="000000"/>
          <w:lang w:val="en-US"/>
        </w:rPr>
        <w:t>CCC</w:t>
      </w:r>
      <w:r w:rsidRPr="004F34D5">
        <w:rPr>
          <w:rFonts w:ascii="Courier New" w:hAnsi="Courier New" w:cs="Courier New"/>
          <w:b/>
          <w:bCs/>
          <w:color w:val="FF0000"/>
          <w:shd w:val="clear" w:color="auto" w:fill="000000"/>
          <w:lang w:val="en-US"/>
        </w:rPr>
        <w:t>GCCGCGGCGTTCCTCGTC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GGTTCTCCAA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CGCCTGGGTCTCCGCCGCGTTCGGCCCCGCCGCGGCGTTCCTCGTCGGGTTCTCCAA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CGCCTGGGTCTCCGCCGCGTTCGGCCCCGCCGCGGCGTTCCTCGTCGGGTTCTCCAA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310....:..320....:..330....:..340....:..350....:..36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GGGCGTCGGGGACGCTCGACAACGCGCTCTACCCGGTGCTCTTCCTCGACTACCTCCG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GGGCGTCGGGGACGCTCGACAACGCGCTCTACCCGGTGCTCTTCCTCGACTACCTCCG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GGGCGTCGGGGACGCTCGACAACGCGCTCTACCCGGTGCTCTTCCTCGACTACCTCCG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370....:..380....:..390....:..400....:..410....:..42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CCGGCGGGGGGCTCGTGCTCTCCCCGCCGGCCCGCTCCCTCGCCGTGCTCGCGCTCAC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CCGGCGGGGGGCTCGTGCTCTCCCCGCCGGCCCGCTCCCTCGCCGTGCTCGCGCTCAC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CCGGCGGGGGGCTCGTGCTCTCCCCGCCGGCCCGCTCCCTCGCCGTGCTCGCGCTCAC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430....:..440....:..450....:..460....:..470....:..48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CGCGCTCACCTACCTCAACTTCCGGGGGCTCCACCTCGTCGGCCTCTCCGCGCTGG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CGCGCTCACCTACCTCAACTTCCGGGGGCTCCACCTCGTCGGCCTCTCCGCGCTGG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CGCGCTCACCTACCTCAACTTCCGGGGGCTCCACCTCGTCGGCCTCTCCGCGCTGG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490....:..500....:..510....:..520....:..530....:..54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CACCGCGTTCTCGCTCTCCCCGTTCGTCGCGCTCGCCGTGCTCGCCGCCCCCAAGA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CACCGCGTTCTCGCTCTCCCCGTTCGTCGCGCTCGCCGTGCTCGCCGCCCCCAAGA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CACCGCGTTCTCGCTCTCCCCGTTCGTCGCGCTCGCCGTGCTCGCCGCCCCCAAGA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550....:..560....:..570....:..580....:..590....:..60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GCCCGTCGCGGTGGCTCGCCGTGAACGTGGCCGCCGTTGAGCCGCGCGCCTACTTCAA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GCCCGTCGCGGTGGCTCGCCGTGAACGTGGCCGCCGTTGAGCCGCGCGCCTACTTCAA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GCCCGTCGCGGTGGCTCGCCGTGAACGTGGCCGCCGTTGAGCCGCGCGCCTACTTCAA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610....:..620....:..630....:..640....:..650....:..66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CCATGTTCTGGAACCTCAACTACTGGGACAAGGCGAGCACGCTTGCCGGCGAGGTGGA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CCATGTTCTGGAACCTCAACTACTGGGACAAGGCGAGCACGCTTGCCGGCGAGGTGGA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CCATGTTCTGGAACCTCAACTACTGGGACAAGGCGAGCACGCTTGCCGGCGAGGTGGA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670....:..680....:..690....:..700....:..710....:..72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AGCCGAGGAAGACGTTCCCGAAGGCGGTGTTCGGCGCGGTGGGGCTCGTCGTGGGCG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AGCCGAGGAAGACGTTCCCGAAGGCGGTGTTCGGCGCGGTGGGGCTCGTCGTGGGCG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AGCCGAGGAAGACGTTCCCGAAGGCGGTGTTCGGCGCGGTGGGGCTCGTCGTGGGCG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</w:p>
    <w:p w:rsidR="00880702" w:rsidRPr="004F34D5" w:rsidRDefault="00880702" w:rsidP="00880702">
      <w:pPr>
        <w:widowControl w:val="0"/>
        <w:jc w:val="left"/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</w:pP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730....:..740....:..750....:..760....:..770....:..78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ACCTCATCCCGCTCCTCGCCGGGACGGGCGCGCTGCCGTCGGAGACGGCGGGGGAGTG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ACCTCATCCCGCTCCTCGCCGGGACGGGCGCGCTGCCGTCGGAGACGGCGGGGGAGTG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ACCTCATCCCGCTCCTCGCCGGGACGGGCGCGCTGCCGTCGGAGACGGCGGGGGAGTG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790....:..800....:..810....:..820....:..830....:..84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CGGACGGGTTCTTCTCCGTGGTCGGCGACCGGATCGGCGGGCCGTGGCTGCGCGTGTG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lastRenderedPageBreak/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CGGACGGGTTCTTCTCCGTGGTCGGCGACCGGATCGGCGGGCCGTGGCTGCGCGTGTG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CGGACGGGTTCTTCTCCGTGGTCGGCGACCGGATCGGCGGGCCGTGGCTGCGCGTGTG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850....:..860....:..870....:..880....:..890....:..90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TCCAGGCCGCCGCGGCCATGTCCAACATGGGGCTCTTCGAGGCCGAGATGAGCGGCGA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TCCAGGCCGCCGCGGCCATGTCCAACATGGGGCTCTTCGAGGCCGAGATGAGCGGCGA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TCCAGGCCGCCGCGGCCATGTCCAACATGGGGCTCTTCGAGGCCGAGATGAGCGGCGA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910....:..920....:..930....:..940....:..950....:..96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CGTTCCAGCTCCTCGGCATGGCGGAGATGGGCATGATCCCGGCGATCTTCGCGCGCAG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CGTTCCAGCTCCTCGGCATGGCGGAGATGGGCATGATCCCGGCGATCTTCGCGCGCAG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CGTTCCAGCTCCTCGGCATGGCGGAGATGGGCATGATCCCGGCGATCTTCGCGCGCAG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.970....:..980....:..990....:.1000....:.1010....:.102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CGCGCCACGGCACGCCGACGTACAGCATCCTCTGCTCGGCCACCGGCGTCGTCATCC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CGCGCCACGGCACGCCGACGTACAGCATCCTCTGCTCGGCCACCGGCGTCGTCATCC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CGCGCCACGGCACGCCGACGTACAGCATCCTCTGCTCGGCCACCGGCGTCGTCATCC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030....:.1040....:.1050....:.1060....:.1070....:.108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CCTTCATGAGCTTCCAGGAGATCGTCGAGTTCCTCAACTTCCTCTACGGCCTCGGGAT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CCTTCATGAGCTTCCAGGAGATCGTCGAGTTCCTCAACTTCCTCTACGGCCTCGGGAT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CCTTCATGAGCTTCCAGGAGATCGTCGAGTTCCTCAACTTCCTCTACGGCCTCGGGAT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090....:.1100....:.1110....:.1120....:.1130....:.114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CGCCGTGTTCGCCGCCTTCGTCAAGCTCCGCGTCAAGGACCCCGACCTCCCCCGCC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CGCCGTGTTCGCCGCCTTCGTCAAGCTCCGCGTCAAGGACCCCGACCTCCCCCGCC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CTCGCCGTGTTCGCCGCCTTCGTCAAGCTCCGCGTCAAGGACCCCGACCTCCCCCGCC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150....:.1160....:.1170....:.1180....:.1190....:.120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ACCGGATCCCCGTCGGCGCCGCGGGCGCCGCCGCCATGTGCGTCCCGCCCGTCGTCC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ACCGGATCCCCGTCGGCGCCGCGGGCGCCGCCGCCATGTGCGTCCCGCCCGTCGTCC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ACCGGATCCCCGTCGGCGCCGCGGGCGCCGCCGCCATGTGCGTCCCGCCCGTCGTCCT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210....:.1220....:.1230....:.1240....:.1250....:.126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TCACCACCGTCATGTGCCTCGCCTCCGCCAGGACGCTCGTCGTCAGCGCCGCCGTGGC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TCACCACCGTCATGTGCCTCGCCTCCGCCAGGACGCTCGTCGTCAGCGCCGCCGTGGC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ATCACCACCGTCATGTGCCTCGCCTCCGCCAGGACGCTCGTCGTCAGCGCCGCCGTGGC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270....:.1280....:.1290....:.1300....:.1310....:.132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CGCCGGCGTCGCCATGTACTACGGCGTCGAGCACATGAAGGCCACCGGCTGCGTCGA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CGCCGGCGTCGCCATGTACTACGGCGTCGAGCACATGAAGGCCACCGGCTGCGTCGA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TCGCCGGCGTCGCCATGTACTACGGCGTCGAGCACATGAAGGCCACCGGCTGCGTCGA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330....:.1340....:.1350....:.1360....:.1370....:.138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CTTGACGCCGGTGCCGCCTGACAGCCTCCGTGGATCATCATCATCATCATCCTCAT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CTTGACGCCGGTGCCGCCTGACAGCCTCCGTGGATCATCATCATCATCATCCTCAT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TTCTTGACGCCGGTGCCGCCTGACAGCCTCCGTGGATCATCATCATCATCATCCTCATC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390....:.1400....:.1410....:.1420....:.1430....:.1440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AGCGTCCGACAACGGCGGCGACGACGACGTCGAGGACGTCTGCGCCCTCCTCCTCGC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AGCGTCCGACAACGGCGGCGACGACGACGTCGAGGACGTCTGCGCCCTCCTCCTCGC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AGCGTCCGACAACGGCGGCGACGACGACGTCGAGGACGTCTGCGCCCTCCTCCTCGCC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</w:p>
    <w:p w:rsidR="00880702" w:rsidRPr="004F34D5" w:rsidRDefault="00880702" w:rsidP="00880702">
      <w:pPr>
        <w:widowControl w:val="0"/>
        <w:spacing w:after="160"/>
        <w:jc w:val="left"/>
        <w:rPr>
          <w:rFonts w:ascii="Courier New" w:hAnsi="Courier New" w:cs="Courier New"/>
          <w:color w:val="000000" w:themeColor="text1"/>
          <w:lang w:val="en-US"/>
        </w:rPr>
      </w:pP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....:.1450....:.1460....:.1470....:.1480....:.1490.</w:t>
      </w:r>
      <w:r w:rsidRPr="004F34D5">
        <w:rPr>
          <w:rFonts w:ascii="Courier New" w:hAnsi="Courier New" w:cs="Courier New"/>
          <w:color w:val="000000"/>
          <w:shd w:val="clear" w:color="auto" w:fill="FFFFFF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 xml:space="preserve">LAT7  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CGGCGAGCACGCCGGAGAAGGCGTCAGTGTCAGCAAGGAGAATTATTA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1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CGGCGAGCACGCCGGAGAAGGCGTCAGTGTCAGCAAGGAGAATTATTA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i/>
          <w:iCs/>
          <w:color w:val="000000"/>
          <w:shd w:val="clear" w:color="auto" w:fill="FFFFFF"/>
          <w:lang w:val="en-US"/>
        </w:rPr>
        <w:t>lat7-2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FFFFFF"/>
          <w:lang w:val="en-US"/>
        </w:rPr>
        <w:t xml:space="preserve"> </w:t>
      </w:r>
      <w:r w:rsidRPr="004F34D5">
        <w:rPr>
          <w:rFonts w:ascii="Courier New" w:hAnsi="Courier New" w:cs="Courier New"/>
          <w:b/>
          <w:bCs/>
          <w:color w:val="FFFFFF"/>
          <w:shd w:val="clear" w:color="auto" w:fill="000000"/>
          <w:lang w:val="en-US"/>
        </w:rPr>
        <w:t>GCCGGCGAGCACGCCGGAGAAGGCGTCAGTGTCAGCAAGGAGAATTATTAG</w:t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  <w:r w:rsidRPr="004F34D5">
        <w:rPr>
          <w:rFonts w:ascii="Courier New" w:hAnsi="Courier New" w:cs="Courier New"/>
          <w:b/>
          <w:bCs/>
          <w:color w:val="000000"/>
          <w:shd w:val="clear" w:color="auto" w:fill="000000"/>
          <w:lang w:val="en-US"/>
        </w:rPr>
        <w:br/>
      </w:r>
    </w:p>
    <w:p w:rsidR="00880702" w:rsidRDefault="00880702"/>
    <w:sectPr w:rsidR="00880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702"/>
    <w:rsid w:val="00575ACE"/>
    <w:rsid w:val="0088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ED0233"/>
  <w15:chartTrackingRefBased/>
  <w15:docId w15:val="{7135C83F-4417-8345-A532-07F9031D9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702"/>
    <w:pPr>
      <w:suppressAutoHyphens/>
      <w:spacing w:after="120" w:line="240" w:lineRule="auto"/>
      <w:jc w:val="both"/>
    </w:pPr>
    <w:rPr>
      <w:rFonts w:ascii="Times New Roman" w:eastAsia="Batang" w:hAnsi="Times New Roman" w:cs="Times New Roman"/>
      <w:kern w:val="0"/>
      <w:sz w:val="22"/>
      <w:lang w:val="fr-FR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702"/>
    <w:pPr>
      <w:keepNext/>
      <w:keepLines/>
      <w:suppressAutoHyphens w:val="0"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702"/>
    <w:pPr>
      <w:keepNext/>
      <w:keepLines/>
      <w:suppressAutoHyphens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702"/>
    <w:pPr>
      <w:keepNext/>
      <w:keepLines/>
      <w:suppressAutoHyphens w:val="0"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702"/>
    <w:pPr>
      <w:keepNext/>
      <w:keepLines/>
      <w:suppressAutoHyphens w:val="0"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702"/>
    <w:pPr>
      <w:keepNext/>
      <w:keepLines/>
      <w:suppressAutoHyphens w:val="0"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702"/>
    <w:pPr>
      <w:keepNext/>
      <w:keepLines/>
      <w:suppressAutoHyphens w:val="0"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702"/>
    <w:pPr>
      <w:keepNext/>
      <w:keepLines/>
      <w:suppressAutoHyphens w:val="0"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702"/>
    <w:pPr>
      <w:keepNext/>
      <w:keepLines/>
      <w:suppressAutoHyphens w:val="0"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702"/>
    <w:pPr>
      <w:keepNext/>
      <w:keepLines/>
      <w:suppressAutoHyphens w:val="0"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7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7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7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7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7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702"/>
    <w:pPr>
      <w:suppressAutoHyphens w:val="0"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0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702"/>
    <w:pPr>
      <w:numPr>
        <w:ilvl w:val="1"/>
      </w:numPr>
      <w:suppressAutoHyphens w:val="0"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0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702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0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702"/>
    <w:pPr>
      <w:suppressAutoHyphens w:val="0"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07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7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7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70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330</Words>
  <Characters>18986</Characters>
  <Application>Microsoft Office Word</Application>
  <DocSecurity>0</DocSecurity>
  <Lines>158</Lines>
  <Paragraphs>44</Paragraphs>
  <ScaleCrop>false</ScaleCrop>
  <Company/>
  <LinksUpToDate>false</LinksUpToDate>
  <CharactersWithSpaces>2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1</cp:revision>
  <dcterms:created xsi:type="dcterms:W3CDTF">2026-04-06T14:47:00Z</dcterms:created>
  <dcterms:modified xsi:type="dcterms:W3CDTF">2026-04-06T14:47:00Z</dcterms:modified>
</cp:coreProperties>
</file>